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280" w:after="280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S4 Table. 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HLA alleles with significant differences at each locus in AA patients compared to controls</w:t>
      </w:r>
      <w:r>
        <w:rPr>
          <w:rFonts w:eastAsia="宋体"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 xml:space="preserve"> (excluding the highest-frequency alleles at each locus)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. </w:t>
      </w:r>
    </w:p>
    <w:tbl>
      <w:tblPr>
        <w:tblW w:w="10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2595"/>
        <w:gridCol w:w="2640"/>
        <w:gridCol w:w="1665"/>
        <w:gridCol w:w="928"/>
        <w:gridCol w:w="945"/>
      </w:tblGrid>
      <w:tr>
        <w:trPr>
          <w:trHeight w:val="549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LA allele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quency in patients (%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quency in controls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c</w:t>
            </w:r>
          </w:p>
        </w:tc>
      </w:tr>
      <w:tr>
        <w:trPr>
          <w:trHeight w:val="549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.4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3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3 (1.33-1.54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24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4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.6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4 (0.78-0.90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6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2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7 (1.80-2.16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7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4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4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8 (0.80-0.96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30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2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5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0 (1.26-1.56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33:03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2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2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2 (0.55-0.70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3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7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4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 (0.51-0.70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10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3 (1.19-2.50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33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9 (1.30-3.71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3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3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7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0 (1.17-1.43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3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5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6 (1.23-1.52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40:06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6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7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2 (1.52-1.95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40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3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3 (1.87-2.43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58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1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5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2 (0.55-0.71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48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4 (1.51-2.01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35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1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9 (1.02-1.39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5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9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1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1 (0.61-0.83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5:1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2 (1.28-1.80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07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7 (1.07-1.52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38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 (0.46-0.68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44:03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6 (0.61-0.94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3:04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.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9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4 (1.05-1.23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8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6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4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7 (1.07-1.28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6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7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4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0 (1.09-1.32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3:03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9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5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3 (1.12-1.36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4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2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1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2 (0.72-0.93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3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1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5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1 (0.54-0.70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8:2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7 (1.77-2.67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12:03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9 (0.54-0.88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8:03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7 (1.28-2.17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4:03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3 (0.37-0.74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8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7 (1.24-2.80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3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.0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.7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0 (0.84-0.96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6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6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0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3 (1.59-1.88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2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1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2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4 (1.03-1.27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5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2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6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0 (0.63-0.78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3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7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9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1 (0.53-0.70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5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1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1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6 (0.65-0.88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2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3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 (0.48-0.65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6:09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4 (0.58-0.94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6:03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1 (0.36-0.71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15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.5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5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1 (1.31-1.52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7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1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3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2 (1.02-1.23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12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6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0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4 (0.76-0.93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3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4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5 (0.47-0.64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14:54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8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1 (0.69-0.94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16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5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8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5 (0.55-0.77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13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7 (0.64-0.92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4:06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3 (0.52-0.77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10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0 (0.54-0.91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4:03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9 (0.37-0.65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13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2 (0.37-0.74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4:04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7 (0.30-0.74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</w:tbl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280" w:after="280"/>
        <w:ind w:left="0" w:hanging="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59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07:44:00Z</dcterms:created>
  <dc:creator>Yemo Li</dc:creator>
  <dc:description/>
  <dc:language>en-US</dc:language>
  <cp:lastModifiedBy>Die_young</cp:lastModifiedBy>
  <dcterms:modified xsi:type="dcterms:W3CDTF">2024-02-18T02:16:2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F31009803C410380CA923919A51C49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